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ethods (Supplementary material)</w:t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pecies trees</w:t>
      </w:r>
    </w:p>
    <w:p w:rsidR="00000000" w:rsidDel="00000000" w:rsidP="00000000" w:rsidRDefault="00000000" w:rsidRPr="00000000" w14:paraId="00000004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ran three million iterations in SNAPP in two runs (Bryant, Bouckaert, Felsenstein, Rosenberg, &amp; RoyChoudhury, 2012) to identify the relationships among the clusters recovered in the PCA and sNMF analyses for each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x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6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. menta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we run two configurations based in the structure analyses. The first included three clades (1. northern Atlantic Forest, and eastern Amazonian Forests; 2. central and southern Atlantic Forest; 3. forested areas of eastern Cerrado, Andes, Tepuis, and Central America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. leucostic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second analysis included four clades (1. northern Atlantic Forest, and eastern Amazonian Forests; 2. central and southern Atlantic Forest; 3. forested areas of eastern Cerrado; 4. the Andes + Tepuis, and Central America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. leucostic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</w:t>
      </w:r>
    </w:p>
    <w:p w:rsidR="00000000" w:rsidDel="00000000" w:rsidP="00000000" w:rsidRDefault="00000000" w:rsidRPr="00000000" w14:paraId="00000007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 divid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caerulesce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to three distinct clusters (1. northern Atlantic Forest; 2. southeastern Cerrado, central, and southern Atlantic Forest; 3. Chaco + central Andes)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aethiop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8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palliatus/tenuepunct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lex, we run two configurations based in PCA/sNMF analyses. The first analysis included two clades (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palli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tenuepunct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lades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multistri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aruma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A second run with three clades (1. Atlantic Forest + forested areas of southeastern Amazon; 2. Bolivia to central Peru; 3. northern Peru), and the outgroup.</w:t>
      </w:r>
    </w:p>
    <w:p w:rsidR="00000000" w:rsidDel="00000000" w:rsidP="00000000" w:rsidRDefault="00000000" w:rsidRPr="00000000" w14:paraId="00000009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ruficapillus/torqu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lex, we run two configurations based in the structure analyses. The first analysis included two clades (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ruficapill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torqu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lades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doli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nd a second run with three clusters (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torqu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2. andea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ruficapill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3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ruficapill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rom central/southern Atlantic Forest),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. doli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A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ferences</w:t>
      </w:r>
    </w:p>
    <w:p w:rsidR="00000000" w:rsidDel="00000000" w:rsidP="00000000" w:rsidRDefault="00000000" w:rsidRPr="00000000" w14:paraId="0000000E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widowControl w:val="0"/>
        <w:spacing w:after="0" w:line="480" w:lineRule="auto"/>
        <w:ind w:left="480" w:hanging="48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yant, D., Bouckaert, R., Felsenstein, J., Rosenberg, N. A., &amp; RoyChoudhury, A. (2012). Inferring Species Trees Directly from Biallelic Genetic Markers: Bypassing Gene Trees in a Full Coalescent Analysi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olecular Biology and Evolu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2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8), 1917–1932. doi: 10.1093/molbev/mss086</w:t>
      </w:r>
    </w:p>
    <w:p w:rsidR="00000000" w:rsidDel="00000000" w:rsidP="00000000" w:rsidRDefault="00000000" w:rsidRPr="00000000" w14:paraId="00000010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LineNumber">
    <w:name w:val="line number"/>
    <w:basedOn w:val="DefaultParagraphFont"/>
    <w:uiPriority w:val="99"/>
    <w:semiHidden w:val="1"/>
    <w:unhideWhenUsed w:val="1"/>
    <w:rsid w:val="00562E67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EdvY9s81q0xjbRYSKCmUbAlz6A==">AMUW2mVJDcUpMP6/64xa1D2iX1gjlTiXgnBLVs5Y4ycs4+W4w/yM0rBCbzvjKlvfuqZeyrUfHhC8fqCRqn2gkzFMj4tuGd3FPZsJDv82BTVWKHRHO8mXeoTgyaLMGhZg5sKvZrCqkRrZjryaNZ6TRggau1Lv9tn6KtrhUjvH3qXGDkJRT16LYjIDHuQsLccaP0B1dKhkb41LDzxh9fX9+z9M9sR82AjuJ41OMOFON7ZNgbRQG48n90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20:23:00Z</dcterms:created>
  <dc:creator>Valari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ecology</vt:lpwstr>
  </property>
  <property fmtid="{D5CDD505-2E9C-101B-9397-08002B2CF9AE}" pid="17" name="Mendeley Recent Style Name 7_1">
    <vt:lpwstr>Molecular Ecology</vt:lpwstr>
  </property>
  <property fmtid="{D5CDD505-2E9C-101B-9397-08002B2CF9AE}" pid="18" name="Mendeley Recent Style Id 8_1">
    <vt:lpwstr>http://www.zotero.org/styles/molecular-phylogenetics-and-evolution</vt:lpwstr>
  </property>
  <property fmtid="{D5CDD505-2E9C-101B-9397-08002B2CF9AE}" pid="19" name="Mendeley Recent Style Name 8_1">
    <vt:lpwstr>Molecular Phylogenetics and Evolu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839e25-073b-3e71-9c06-69bbac1c1c8c</vt:lpwstr>
  </property>
  <property fmtid="{D5CDD505-2E9C-101B-9397-08002B2CF9AE}" pid="24" name="Mendeley Citation Style_1">
    <vt:lpwstr>http://www.zotero.org/styles/molecular-ecology</vt:lpwstr>
  </property>
</Properties>
</file>